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rFonts w:cs="Palatino" w:ascii="Palatino" w:hAnsi="Palatino"/>
          <w:b/>
          <w:sz w:val="24"/>
          <w:lang w:val="en-US"/>
        </w:rPr>
        <w:t>Table S3.  DNA sequences of primers used in this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488"/>
      </w:tblGrid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b/>
                <w:b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sz w:val="24"/>
                <w:lang w:val="en-US"/>
              </w:rPr>
              <w:t>Primer number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b/>
                <w:sz w:val="24"/>
                <w:lang w:val="en-US"/>
              </w:rPr>
              <w:t xml:space="preserve">Sequence 5’ </w:t>
            </w:r>
            <w:r>
              <w:rPr>
                <w:rFonts w:eastAsia="Wingdings" w:cs="Wingdings" w:ascii="Wingdings" w:hAnsi="Wingdings"/>
                <w:b/>
                <w:sz w:val="24"/>
                <w:lang w:val="en-US"/>
              </w:rPr>
              <w:t></w:t>
            </w:r>
            <w:r>
              <w:rPr>
                <w:rFonts w:cs="Palatino" w:ascii="Palatino" w:hAnsi="Palatino"/>
                <w:b/>
                <w:sz w:val="24"/>
                <w:lang w:val="en-US"/>
              </w:rPr>
              <w:t xml:space="preserve"> 3’</w:t>
            </w:r>
          </w:p>
        </w:tc>
      </w:tr>
      <w:tr>
        <w:trPr>
          <w:trHeight w:val="800" w:hRule="atLeast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sz w:val="24"/>
                <w:lang w:val="en-US"/>
              </w:rPr>
              <w:t>Real-time PCR primers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3023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CCAGCAGCCGCGGTAAT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302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TTTACGCCCAGTAATTCCGATT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525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GCGTATTGAAGACGGGATCA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526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GATCGTACTGTTCCAGCAGATAGGT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643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TCACAACCGGTCCGAAGA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64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TCCCGTCAACTGGCAAAAA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10035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AGCCACGGTCCGACCTATT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10036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ATCTCATTGGTGTCGCAGGTT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10467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CGTTTGTCTCGACCCACGT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10468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cs="Palatino" w:ascii="Palatino" w:hAnsi="Palatino"/>
                <w:sz w:val="24"/>
                <w:szCs w:val="20"/>
                <w:lang w:val="en-US" w:eastAsia="en-US"/>
              </w:rPr>
              <w:t>CGGCAGACAATAACCACCATA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10469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CCGCTCTTCGTTGAAGTCAA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10470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TGAGTACCCAGTCCGGCAAT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488"/>
      </w:tblGrid>
      <w:tr>
        <w:trPr>
          <w:trHeight w:val="800" w:hRule="atLeast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b/>
                <w:b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sz w:val="24"/>
                <w:lang w:val="en-US"/>
              </w:rPr>
              <w:t>Cloning primers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988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Lucida Sans Unicode" w:ascii="Palatino" w:hAnsi="Palatino"/>
                <w:color w:val="403838"/>
                <w:sz w:val="24"/>
                <w:szCs w:val="28"/>
                <w:lang w:val="en-US" w:eastAsia="en-US"/>
              </w:rPr>
              <w:t>AGATATACATATGCACCACCACCACCACCACCGGCGTATTACCCGTCCGCT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959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Lucida Sans Unicode" w:ascii="Palatino" w:hAnsi="Palatino"/>
                <w:color w:val="403838"/>
                <w:sz w:val="24"/>
                <w:szCs w:val="28"/>
                <w:lang w:val="en-US" w:eastAsia="en-US"/>
              </w:rPr>
              <w:t>ACGAAGCTTATGCCTTTTTC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198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color w:val="000000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GCATTCGCACGGTTCGCGG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2132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TATTATGGCGGGGGTAATGCTGATTTTTCTGCCCGCCAGAGTGTAGGCTGGAGCTGCTTT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2127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" w:leader="none"/>
              </w:tabs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CATATGAATATCCTCCTT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2135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TATTATGGCGGGGGTAATGCTGAT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2136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TGTAACGTGTTATGAACAATCAG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228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TGTAACGTGTTATGAACAATCAGCGTGAAACGGGGGCGCTATGGAATGGCTGGTCAAAA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2316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TAAGGAGGATATTCATATGTCACTTGTCATCGTCGTCCTTGTAGTCCTGAGTTTTCCCTGCC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2449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GAGGATCCATATGAAAATTCTGATT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2461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CCAAGCTTAGTGGTGGTGGTGGTGGTGGTTTTCCTCATTCGCG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2447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GGTGGTTGCTCTTCCAACATGGAATGGCTGGTC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2448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ACCTGCAGTCACTTGTCATCGTCGTCCTTGTAGTCCTGAGTTTTCCCTGCCACT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8895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4"/>
                <w:lang w:val="en-US" w:eastAsia="en-US"/>
              </w:rPr>
            </w:pPr>
            <w:bookmarkStart w:id="0" w:name="RANGE!D162"/>
            <w:r>
              <w:rPr>
                <w:rFonts w:eastAsia="Cambria" w:cs="Palatino" w:ascii="Palatino" w:hAnsi="Palatino"/>
                <w:sz w:val="24"/>
                <w:szCs w:val="24"/>
                <w:lang w:val="en-US" w:eastAsia="en-US"/>
              </w:rPr>
              <w:t>AGATATACATATGCACCACCACCACCACCACCGCCGCATCACCCGCCCGCT</w:t>
            </w:r>
            <w:bookmarkEnd w:id="0"/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8896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4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4"/>
                <w:lang w:val="en-US" w:eastAsia="en-US"/>
              </w:rPr>
              <w:t>ACGAAG CTTATATCTGGTTTGCCACGT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09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cs="Palatino" w:ascii="Palatino" w:hAnsi="Palatino"/>
                <w:sz w:val="24"/>
              </w:rPr>
              <w:t>GTCAGGATCCATGGAATGGCTGGTCAAAA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110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cs="Palatino" w:ascii="Palatino" w:hAnsi="Palatino"/>
                <w:sz w:val="24"/>
              </w:rPr>
              <w:t>GTCAAAGCTT TTACTGAGTTTTCCCTGCC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21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cs="Palatino" w:ascii="Palatino" w:hAnsi="Palatino"/>
                <w:sz w:val="24"/>
              </w:rPr>
              <w:t>GTCAGGATCCTCACTTGTCATCGTCGTCCTTGTAGTC CTGAGTTTTCCCTGCCA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9390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GCCAGTGGCCGTCGCAGTTCGTGCGCGA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9391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TCGCGCACGAACTGCGACGGCCACTGGC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827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bookmarkStart w:id="1" w:name="RANGE!D295"/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CTATATGCTGGTCGCGAATGAGGAAAACTAATTGAATCTGCTCTAATGCGCTGTTAATCACT</w:t>
            </w:r>
            <w:bookmarkEnd w:id="1"/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831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bookmarkStart w:id="2" w:name="RANGE!D306"/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GTTTAACTACCGTGTTCAGCGTGCTGGTGGTCAGCAGCTTTCTCTAAGCACTTGTCTCCTGTT</w:t>
            </w:r>
            <w:bookmarkEnd w:id="2"/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840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GTGCATATCCACAATCTGC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841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GAAACGTACCCGCCTGGT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842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CGATCAGGAAATTGCGGAG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9843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CTATATGCTGGTCGCGAATGAGGAAAACTAATTGAATCTGATGCGTTTTCAGCGAAGAGC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10270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947" w:leader="none"/>
              </w:tabs>
              <w:autoSpaceDE w:val="false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AGGAGAGTGCAATGAAAAACCGTGTTTATGAAAGTTTAACTACCGTGTTCAGCGTGTGTAGGCTGGAGCTGCTT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10306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GTTGAAAAAGGCATAAAGAAAGCTGCTGACCACCAGC</w:t>
            </w:r>
            <w:r>
              <w:rPr>
                <w:rFonts w:eastAsia="Cambria" w:cs="Palatino" w:ascii="Palatino" w:hAnsi="Palatino"/>
                <w:sz w:val="24"/>
                <w:lang w:val="en-US" w:eastAsia="en-US"/>
              </w:rPr>
              <w:t>CATATGAATATCCTCCTTA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10308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GTGCAATGAAAAACCGTGTTTATGAAAGTTTAACTACCGTGTTCAGCGT</w:t>
            </w:r>
            <w:r>
              <w:rPr>
                <w:rFonts w:eastAsia="Cambria" w:cs="Palatino" w:ascii="Palatino" w:hAnsi="Palatino"/>
                <w:sz w:val="24"/>
                <w:lang w:val="en-US" w:eastAsia="en-US"/>
              </w:rPr>
              <w:t>GTGTAGGCTGGAGCTGCTT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10305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GAAGAAAGATCAGTACGTGGCAAACCAGATATAAAGAAAGCTGCTGACCACCAGCCATATGAATATCCTCCTTA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10311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 xml:space="preserve">TATTCATATGGCTGGTGGTCAGCAGCTTTCT </w:t>
            </w:r>
            <w:r>
              <w:rPr>
                <w:rFonts w:eastAsia="Cambria" w:cs="Palatino" w:ascii="Palatino" w:hAnsi="Palatino"/>
                <w:sz w:val="24"/>
                <w:lang w:val="en-US" w:eastAsia="en-US"/>
              </w:rPr>
              <w:t>TTATGCCTTTTTCAACAGCACCCA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0677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GTCGAGCATGGTACTCAGCTCATCGTAGGAGGGGAGGAT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0678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GCTGAGTACCATGCTCGACCAGCGCCAGCAAACTCTGTTGCT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0679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GACGTCAGCGGTAAACAACCTTTCGTTATCCAGCGTGCTGGTCAGGCGACTGACCAGATCGTTTAACGCCGAGACGACGGACTCAATCT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0687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GGTTGTTTACCGCTGACGTCGCGCACGAACTGCGAACGCCACTGGCGGGGGTGCGTTTGCATCTGGAACTGCTGGCGAAAACCCACAATGTTGATGT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0680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GACGCTCTCCATCATCTGATCAAGCCGTGCCACTAACGGTGCTACATCAATGTGGTGGGTTTTTGACAATAATTCCA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0681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ATCAGATGATGGAGAGCGTCTCCCAGCTGCTGCAACTGGCGCGTGCCGGACAGTCATTCTCTTCCGGGAATTATCA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0682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CCGTCATCTTCTTGCAGCTTAATCATAATGTTGCTGCCTTGAGGGCTATAGCGATGCGCGTTTT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0683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CAAGGCAGCAACATTATGATTAAGCTGCAAGAAGATGACGGAGCTATTATGGCGGTCGAAGAC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068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GTGCCGGAAGTCTCTTGCCGGTTTTGCAGGAAAAACTGCCCGTGATGTAGTTGGGTGATGCGGCT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0685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CCCAAGCTTTTATGCCTTTTTCAGCCGTACCCAGGCCCGCGTGCCGGAAGTCTCTTGCC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0686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CCCAAGCTTTTATATCTGGTTTGCCACGTACTGATCCTTTTTCAACAGCACCCAGGCACGG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124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CCCACAATATTGATGTCGCG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1245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CGCGACATCAATATTGTGGG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1250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CAACTGGCGCGCGCCGGCCAGTCATTC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1251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GAATGACTGGCCGGCGCGCGCCAGTTG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b/>
                <w:b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b/>
                <w:sz w:val="24"/>
                <w:szCs w:val="20"/>
                <w:lang w:val="en-US" w:eastAsia="en-US"/>
              </w:rPr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1631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GACGCTATCCATCATCTGGTCAAGACGGGCGATAAGCGGCGCGACATCAACATTATGCGTTTTCGCCAGCAGTT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1632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ACCAGATGATGGATAGCGTCTCCCAGCTTCTGCAACTGGCGCGCGTGGGCCAGTCATTTTCTTCCGGTAATTAT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163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TATATCTGGTTTGCCACGTA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1635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CGCGGCTTTGGCTATATGCTGGTCGCGAATGAGGAAAACTAATTGAATCTG ATGCATTTTCTGCGCCGACC</w:t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11863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GTACGGATCCATGCATTTTCTGCGCCGAC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11864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GTACAAGCTTTTATATCTGGTTTGCCACG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</w:tr>
      <w:tr>
        <w:trPr>
          <w:trHeight w:val="8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11865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  <w:t>GTACGGATCCATGCGCCGCATCACCCGCCCGCT</w:t>
            </w:r>
          </w:p>
          <w:p>
            <w:pPr>
              <w:pStyle w:val="Normal"/>
              <w:spacing w:lineRule="auto" w:line="480"/>
              <w:rPr>
                <w:rFonts w:ascii="Palatino" w:hAnsi="Palatino" w:eastAsia="Cambria" w:cs="Palatino"/>
                <w:sz w:val="24"/>
                <w:szCs w:val="20"/>
                <w:lang w:val="en-US" w:eastAsia="en-US"/>
              </w:rPr>
            </w:pPr>
            <w:r>
              <w:rPr>
                <w:rFonts w:eastAsia="Cambria" w:cs="Palatino" w:ascii="Palatino" w:hAnsi="Palatino"/>
                <w:sz w:val="24"/>
                <w:szCs w:val="20"/>
                <w:lang w:val="en-US" w:eastAsia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 w:before="240" w:after="0"/>
        <w:rPr>
          <w:rFonts w:ascii="Palatino" w:hAnsi="Palatino" w:cs="Helvetica"/>
          <w:b/>
          <w:b/>
          <w:sz w:val="24"/>
          <w:lang w:val="en-US"/>
        </w:rPr>
      </w:pPr>
      <w:r>
        <w:rPr>
          <w:rFonts w:cs="Helvetica" w:ascii="Palatino" w:hAnsi="Palatino"/>
          <w:b/>
          <w:sz w:val="24"/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Palatino" w:hAnsi="Palatino" w:cs="Palatino"/>
      </w:rPr>
    </w:pPr>
    <w:r>
      <w:rPr>
        <w:rFonts w:cs="Palatino" w:ascii="Palatino" w:hAnsi="Palatino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page">
                <wp:posOffset>3848735</wp:posOffset>
              </wp:positionH>
              <wp:positionV relativeFrom="paragraph">
                <wp:posOffset>101600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Palatino" w:ascii="Palatino" w:hAnsi="Palatino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8pt;mso-position-vertical-relative:text;margin-left:303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Palatino" w:ascii="Palatino" w:hAnsi="Palatino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t>6</w:t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Palatino" w:hAnsi="Palatino" w:cs="Palatino"/>
      </w:rPr>
    </w:pPr>
    <w:r>
      <w:rPr>
        <w:rFonts w:cs="Palatino" w:ascii="Palatino" w:hAnsi="Palatino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50" w:leader="none"/>
      </w:tabs>
      <w:jc w:val="both"/>
      <w:outlineLvl w:val="0"/>
    </w:pPr>
    <w:rPr>
      <w:rFonts w:ascii="Helvetica" w:hAnsi="Helvetica" w:cs="Helvetica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b/>
    </w:rPr>
  </w:style>
  <w:style w:type="character" w:styleId="WW8Num21z1">
    <w:name w:val="WW8Num21z1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SimSun;宋体" w:cs="Times New Roman"/>
      <w:b/>
      <w:sz w:val="22"/>
      <w:szCs w:val="22"/>
      <w:lang w:val="en-GB" w:eastAsia="zh-CN"/>
    </w:rPr>
  </w:style>
  <w:style w:type="character" w:styleId="BodyTextChar">
    <w:name w:val="Body Text Char"/>
    <w:basedOn w:val="DefaultParagraphFont"/>
    <w:qFormat/>
    <w:rPr>
      <w:rFonts w:ascii="Helvetica" w:hAnsi="Helvetica" w:eastAsia="SimSun;宋体" w:cs="Times New Roman"/>
      <w:sz w:val="22"/>
      <w:szCs w:val="22"/>
      <w:lang w:eastAsia="zh-CN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sz w:val="22"/>
      <w:szCs w:val="22"/>
      <w:lang w:val="en-GB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sz w:val="22"/>
      <w:szCs w:val="22"/>
      <w:lang w:val="en-GB"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 w:eastAsia="zh-C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Nbapihighlight">
    <w:name w:val="nbapihighlight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lang w:val="en-GB" w:eastAsia="zh-CN"/>
    </w:rPr>
  </w:style>
  <w:style w:type="character" w:styleId="CommentSubjectChar">
    <w:name w:val="Comment Subject Char"/>
    <w:basedOn w:val="CommentTextChar"/>
    <w:qFormat/>
    <w:rPr>
      <w:sz w:val="22"/>
      <w:szCs w:val="22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  <w:lang w:eastAsia="zh-CN"/>
    </w:rPr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extBody">
    <w:name w:val="Body Text"/>
    <w:basedOn w:val="Normal"/>
    <w:pPr>
      <w:jc w:val="both"/>
    </w:pPr>
    <w:rPr>
      <w:rFonts w:ascii="Helvetica" w:hAnsi="Helvetica" w:cs="Helvetica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ediumList2Accent41">
    <w:name w:val="Medium List 2 - Accent 4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DarkListAccent31">
    <w:name w:val="Dark List - Accent 3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6:12:00Z</dcterms:created>
  <dc:creator>Deborah Chen</dc:creator>
  <dc:description/>
  <cp:keywords/>
  <dc:language>en-US</dc:language>
  <cp:lastModifiedBy>Deborah Chen</cp:lastModifiedBy>
  <dcterms:modified xsi:type="dcterms:W3CDTF">2011-05-12T20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